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E0352" w14:textId="4467E228" w:rsidR="006C6686" w:rsidRPr="00453503" w:rsidRDefault="00C8666A" w:rsidP="002646A7">
      <w:pPr>
        <w:spacing w:after="120" w:line="324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95916" w:rsidRPr="00453503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F95916" w:rsidRPr="004535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C6686" w:rsidRPr="00453503">
        <w:rPr>
          <w:rFonts w:ascii="Times New Roman" w:hAnsi="Times New Roman" w:cs="Times New Roman"/>
          <w:b/>
          <w:sz w:val="24"/>
          <w:szCs w:val="24"/>
        </w:rPr>
        <w:t xml:space="preserve">Comparison of children 2-59 months of age with </w:t>
      </w:r>
      <w:r w:rsidR="00D930C1">
        <w:rPr>
          <w:rFonts w:ascii="Times New Roman" w:hAnsi="Times New Roman" w:cs="Times New Roman"/>
          <w:b/>
          <w:sz w:val="24"/>
          <w:szCs w:val="24"/>
        </w:rPr>
        <w:t>primary endpoint pneumonia</w:t>
      </w:r>
      <w:r w:rsidR="00C82290" w:rsidRPr="00C82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6686" w:rsidRPr="00453503">
        <w:rPr>
          <w:rFonts w:ascii="Times New Roman" w:hAnsi="Times New Roman" w:cs="Times New Roman"/>
          <w:b/>
          <w:sz w:val="24"/>
          <w:szCs w:val="24"/>
        </w:rPr>
        <w:t>and negative chest X-ray findings, living in all four districts of Ulaanbaatar, prior to PCV13 introduction in Mongolia, April 2015 to May 2016 (n=4318)</w:t>
      </w:r>
    </w:p>
    <w:tbl>
      <w:tblPr>
        <w:tblStyle w:val="TableGrid"/>
        <w:tblW w:w="14548" w:type="dxa"/>
        <w:tblLayout w:type="fixed"/>
        <w:tblLook w:val="04A0" w:firstRow="1" w:lastRow="0" w:firstColumn="1" w:lastColumn="0" w:noHBand="0" w:noVBand="1"/>
      </w:tblPr>
      <w:tblGrid>
        <w:gridCol w:w="2790"/>
        <w:gridCol w:w="2313"/>
        <w:gridCol w:w="1843"/>
        <w:gridCol w:w="1701"/>
        <w:gridCol w:w="142"/>
        <w:gridCol w:w="1741"/>
        <w:gridCol w:w="947"/>
        <w:gridCol w:w="2079"/>
        <w:gridCol w:w="992"/>
      </w:tblGrid>
      <w:tr w:rsidR="006C6686" w:rsidRPr="00453503" w14:paraId="28B4EA27" w14:textId="77777777" w:rsidTr="004466B9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220E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61086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491C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se numbers n/N (%) 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9B33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C6394" w14:textId="1EA923EF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Multivariable analysis</w:t>
            </w:r>
            <w:r w:rsidR="00453503" w:rsidRPr="00453503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>a</w:t>
            </w:r>
          </w:p>
        </w:tc>
      </w:tr>
      <w:tr w:rsidR="006C6686" w:rsidRPr="00453503" w14:paraId="302EA093" w14:textId="77777777" w:rsidTr="004466B9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7954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F76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EC546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ren without CXR changes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2DC81" w14:textId="7276CEBD" w:rsidR="006C6686" w:rsidRPr="00453503" w:rsidRDefault="006C6686" w:rsidP="00C82290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ren with </w:t>
            </w:r>
            <w:r w:rsidR="00D930C1">
              <w:rPr>
                <w:rFonts w:ascii="Times New Roman" w:hAnsi="Times New Roman" w:cs="Times New Roman"/>
                <w:b/>
                <w:sz w:val="24"/>
                <w:szCs w:val="24"/>
              </w:rPr>
              <w:t>primary endpoint pneumonia</w:t>
            </w: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2250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 confidence interval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3EB3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37D1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Adjusted 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39D1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6C6686" w:rsidRPr="00453503" w14:paraId="5857FBB8" w14:textId="77777777" w:rsidTr="004466B9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D2EEB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D792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BD218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629/1446 (4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BD4FB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32/483 (48) 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8784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9F56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78B0B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CDE1B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490FB338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60B96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686E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6232D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817/1446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65E8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51/483 (52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A4CF1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83 (0.68-1.0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85BE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969A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71E3B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5C792FA4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5B59D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D934A0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-11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CBBC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561/1446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B853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93/483 (4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2B8B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74481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BFED33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94FD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0311C23A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25916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C48DD3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-59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5A451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885/1446 (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873B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90/483 (6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C2BD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95 (0.77-1.1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C9D6D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A435E0D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C0D2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7706ED72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54E6D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trict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29842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Bayanzürk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C0A5A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535/1446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A0332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09/483 (23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6B16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FFD7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C1B59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01D9A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48EF5F2D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D0273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7CA1DF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Chingelt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5AD9C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86/1446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0909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66/483 (14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98A63B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74 (1.23-2.4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E2569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E1047" w14:textId="5C7355AE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E247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A3333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C6686" w:rsidRPr="00453503" w14:paraId="4FB12D1D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317A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FB83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Songinokhark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9E4B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51/1446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A78A0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07/483 (43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6468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.89 (2.21-3.7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D17D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7868AC" w14:textId="4112E4DD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247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5478F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C6686" w:rsidRPr="00453503" w14:paraId="75C4BA09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1C90C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EAAA3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ükhbaata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91A36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74/1446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358326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01/483 (2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F52A8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33 (0.98-1.7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CB809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DD0005" w14:textId="063CC622" w:rsidR="006C6686" w:rsidRPr="00453503" w:rsidRDefault="002F17A7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6686" w:rsidRPr="004535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6C6686"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6C6686" w:rsidRPr="00453503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247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C6686"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5695F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C6686" w:rsidRPr="00453503" w14:paraId="63F47F2E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21F52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CC621F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rm seas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11FC6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709/1446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CC71F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02/483 (42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FC216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17586F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4C72AFD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8F89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353EB582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C003D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6134A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d seas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E2F8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737/1446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1483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81/483 (58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C7CD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34 (1.09-1.6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B6D03B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03365C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38FC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778CC5F2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6004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Number of sibling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4E17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sibling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B0F0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925/1297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8CC6E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84/483 (64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8593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2D0F8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5792F6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ADAB2D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6BF10DFF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2C4A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8E4E1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sibling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6E76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72/1297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F93256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60/483 (36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D031B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40 (1.12-1.7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CF1EE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1A3078" w14:textId="7541137C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247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E247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E247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C252D8" w14:textId="6B1D73D4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686" w:rsidRPr="00453503" w14:paraId="6F45777A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B2CE3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Crowding (People/room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B9D36F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=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539E8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950/1276 (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50BAF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72/483 (62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E41B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9BB0CB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7E404DA" w14:textId="7AD112FC" w:rsidR="006C6686" w:rsidRPr="00453503" w:rsidRDefault="00E247F7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AEB66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187D6056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0571D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6ED1BF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&gt;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5600C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26/1276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7F74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66/483 (38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55E38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78 (1.41-2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D7C498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41CDECA" w14:textId="42ABC88A" w:rsidR="006C6686" w:rsidRPr="00453503" w:rsidRDefault="00E247F7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BA7B4" w14:textId="01E07971" w:rsidR="006C6686" w:rsidRPr="00453503" w:rsidRDefault="00E247F7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C6686" w:rsidRPr="00453503" w14:paraId="7E8D4DCB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582B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Smokers in the hom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42DD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EC9D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763/1302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26DA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35/444 (53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4DDF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3CE6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4138EE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1C63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3DDF8674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EE589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C9457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79B67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539/1302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92EA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09/444 (47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04E9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26 (1.01-1.5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B46D26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C004F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47E5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62EC9341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35E87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uel for cooking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624967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Electricity/g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C4C2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506/1302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1A17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27/445 (29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B7E3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9B6AC3F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FFACED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D1146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2D92A173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DA02E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EAD122F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Wood/Co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F618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796/1302 (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C4FD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318/445 (71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F5A2D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59 (1.26-2.0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C7321E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7E76AB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4B36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7617E5B0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8935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Housing typ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4A47C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m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073D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827/1303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8AAB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33/445 (52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9FD6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A61D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A8775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F6C60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668F07AC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D3876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FE34A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orm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6303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476/1303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4E0D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12/445 (48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23B5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58 (1.27-1.9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AA10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FE35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0F54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67410F15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2651FD" w14:textId="26BC9892" w:rsidR="006C6686" w:rsidRPr="00453503" w:rsidRDefault="006C6686" w:rsidP="00453503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Khoro type</w:t>
            </w:r>
            <w:r w:rsidR="00453503" w:rsidRPr="00453503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1241E1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ar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347A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38/1345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FF94D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71/452 (16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E2CD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0BE09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6B3033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EA44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05A0F89E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EC89E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E73EEC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Ger/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C7CD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107/1345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6F476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381/452 (84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35D2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15 (0.86-1.5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7E9DBD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1A2A65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3062E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00302612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E7A1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4DF8F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Above mini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5730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876/1233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99B3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57/422 (61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4937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A8AE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ED898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48068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32EC0C21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3121A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50ED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At/below mini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760F3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57/1233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1852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65/422 (39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CEAF9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58 (1.25-1.9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322B9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DFDA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B85D9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3F37957C" w14:textId="77777777" w:rsidTr="004466B9"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9A1B6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Household member treated for tuberculosi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719972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8AC7A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269/1286 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DA116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429/433 (99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9778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91B21CD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0EC924F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5CAF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4E3485E4" w14:textId="77777777" w:rsidTr="004466B9"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E7B4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37C4CB3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975D2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7/1286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E3B6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4/433 (1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A814A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70 (0.23-2.0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55EE9A9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536D7C8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0CFE7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472619C0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165C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Asthm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AA56F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7FDA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179/1294 (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9DB89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382/443 (86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7ECA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E203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462F7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97305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5FA9BD46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6B1AB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CABB9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AB0B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15/1294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982A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61/443 (14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5AF96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64 (1.18-2.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2DD77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F14F8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43EC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49DF1DFC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CF03D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Malnutrit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9D4228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D8EC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357/1409 (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C2EA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419/472 (89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7ABBF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1446C6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8FF266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0EA74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09A3E171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8E2F1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CB0E6A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8CC2E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52/1409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EAB0D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53/472 (11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5115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.30 (2.22-4.9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0C683E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ABE29B3" w14:textId="3CAC091A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2A57F" w14:textId="45A75F93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6C6686" w:rsidRPr="00453503" w14:paraId="1D7D70D0" w14:textId="77777777" w:rsidTr="004466B9"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0C598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Length of hospital stay (days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39A1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&gt;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A21C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20/1446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7E40C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68/482 (35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7232C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5D40E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8EAECF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D5287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0BF936B0" w14:textId="77777777" w:rsidTr="004466B9"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5D9568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9995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&lt;=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B668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126/1446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5857E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314/482 (65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31081D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53 (0.42-0.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11408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4C4B8" w14:textId="7B1D2C30" w:rsidR="006C6686" w:rsidRPr="00453503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BAC99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C6686" w:rsidRPr="00453503" w14:paraId="7D059AB9" w14:textId="77777777" w:rsidTr="004466B9"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B3ADE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 in last 10 day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222E74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EAA5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261/1368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8A91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383/444 (86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B8BA8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D97DA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4B55BE8" w14:textId="77777777" w:rsidR="006C6686" w:rsidRPr="00E247F7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3CBFD" w14:textId="77777777" w:rsidR="006C6686" w:rsidRPr="00E247F7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23E31705" w14:textId="77777777" w:rsidTr="004466B9"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0DA81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5F73295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C53FF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07/1368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F3D9E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61/444 (14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BCA6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88 (1.34-2.6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25018B2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5D0519D" w14:textId="78AD11C6" w:rsidR="006C6686" w:rsidRPr="00E247F7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7ABB5" w14:textId="5043E1D2" w:rsidR="006C6686" w:rsidRPr="00E247F7" w:rsidRDefault="006C6686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247F7" w:rsidRPr="00453503" w14:paraId="3A8213D1" w14:textId="77777777" w:rsidTr="004466B9"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6F39B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Previous admission for pneumoni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EC6483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8E250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867/1297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EE01E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50/441 (57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98BC8F" w14:textId="77777777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695BC" w14:textId="77777777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B3AB1" w14:textId="19E8C37C" w:rsidR="00E247F7" w:rsidRPr="00E247F7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779A3" w14:textId="77777777" w:rsidR="00E247F7" w:rsidRPr="00E247F7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7F7" w:rsidRPr="00453503" w14:paraId="25A9BAF5" w14:textId="77777777" w:rsidTr="004466B9"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F1C35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9EA95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91AFC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430/1297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2D32FA" w14:textId="77777777" w:rsidR="00E247F7" w:rsidRPr="0045350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91/441 (43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097D5C" w14:textId="77777777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54 (1.23-1.9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AF269" w14:textId="77777777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284A2" w14:textId="483C39F6" w:rsidR="00E247F7" w:rsidRPr="00E247F7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36F034" w14:textId="11A02871" w:rsidR="00E247F7" w:rsidRPr="00E247F7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B9" w:rsidRPr="00453503" w14:paraId="566732BE" w14:textId="77777777" w:rsidTr="00116A79"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</w:tcPr>
          <w:p w14:paraId="7B760817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Antibiotic given in hospital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A21584F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5B593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22/1378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3B160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34/462 (7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89C26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D1B2356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52789A9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8F622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466B9" w:rsidRPr="00453503" w14:paraId="7201F0AB" w14:textId="77777777" w:rsidTr="00116A79">
        <w:tc>
          <w:tcPr>
            <w:tcW w:w="2790" w:type="dxa"/>
            <w:vMerge/>
            <w:tcBorders>
              <w:left w:val="nil"/>
              <w:bottom w:val="nil"/>
              <w:right w:val="nil"/>
            </w:tcBorders>
          </w:tcPr>
          <w:p w14:paraId="50128C4C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29D2150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3F4E0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256/1378 (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5DDC3" w14:textId="77777777" w:rsidR="004466B9" w:rsidRPr="00453503" w:rsidRDefault="004466B9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428/462 (93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95803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22 (0.82-1.8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F21A38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BE4B9DA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A9C10" w14:textId="77777777" w:rsidR="004466B9" w:rsidRPr="00453503" w:rsidRDefault="004466B9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686" w:rsidRPr="00453503" w14:paraId="3D9D955D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7ACEAD" w14:textId="2C35D608" w:rsidR="006C6686" w:rsidRPr="00453503" w:rsidRDefault="006C6686" w:rsidP="002612D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O2 supplementation</w:t>
            </w:r>
            <w:r w:rsidR="002612D7" w:rsidRPr="002612D7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5794BF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22B51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083/1422 (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74AAA7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73/475 (57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C3959E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FBD25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17F9C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51543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686" w:rsidRPr="00453503" w14:paraId="6CA2D33B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77EB72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06C60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A714C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39/1422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F942F4" w14:textId="77777777" w:rsidR="006C6686" w:rsidRPr="00453503" w:rsidRDefault="006C6686" w:rsidP="00A15F76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02/475 (43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8A7C61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.36 (1.90-2.9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28B40" w14:textId="77777777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4F34F" w14:textId="19A4096C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70E77" w14:textId="249595E4" w:rsidR="006C6686" w:rsidRPr="00453503" w:rsidRDefault="006C6686" w:rsidP="00A15F76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B9" w:rsidRPr="004466B9" w14:paraId="587D4B21" w14:textId="77777777" w:rsidTr="004466B9"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8E5CC5" w14:textId="237A1CA1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b/>
                <w:sz w:val="24"/>
                <w:szCs w:val="24"/>
              </w:rPr>
              <w:t>Hypoxia (O2 saturation &lt;90)</w:t>
            </w:r>
            <w:r w:rsidRPr="004466B9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989BF6B" w14:textId="04A0EDEC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13B25" w14:textId="2CD4268A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1023/1277 (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6DB05" w14:textId="6269334A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300/430 (7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D5430" w14:textId="437D45B4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7239B91" w14:textId="77777777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C13D355" w14:textId="77777777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F2C8F" w14:textId="77777777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466B9" w:rsidRPr="00453503" w14:paraId="38DAA4E6" w14:textId="77777777" w:rsidTr="004466B9"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B82161" w14:textId="77777777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7E571C4" w14:textId="7F6E89FE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A126C" w14:textId="78E17D0A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254/1277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15EC7" w14:textId="2E43D6A9" w:rsidR="004466B9" w:rsidRPr="004466B9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130/430 (3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DABD8" w14:textId="425A2DAB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1.74 (1.36-2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506561B" w14:textId="77777777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6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F224571" w14:textId="77777777" w:rsidR="004466B9" w:rsidRPr="004466B9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ECEA7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B9" w:rsidRPr="00453503" w14:paraId="55FE3156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F4E94A" w14:textId="77777777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b/>
                <w:sz w:val="24"/>
                <w:szCs w:val="24"/>
              </w:rPr>
              <w:t>Severe pneumoni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69EA3" w14:textId="77777777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20BC7D" w14:textId="31370818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557/1446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BE931" w14:textId="3999B137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 xml:space="preserve">168/483 (35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5DD837" w14:textId="77777777" w:rsidR="004466B9" w:rsidRPr="0069707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C8089" w14:textId="77777777" w:rsidR="004466B9" w:rsidRPr="0069707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1BD758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12110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466B9" w:rsidRPr="00453503" w14:paraId="3490ACAF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797DF" w14:textId="77777777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A0182" w14:textId="77777777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89440" w14:textId="3336C6B1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889/1446 (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BFB52" w14:textId="1A920743" w:rsidR="004466B9" w:rsidRPr="0069707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 xml:space="preserve">315/483 (65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7548BE" w14:textId="4A78458E" w:rsidR="004466B9" w:rsidRPr="0069707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1.17 (0.95-1.4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4643D" w14:textId="12E5E338" w:rsidR="004466B9" w:rsidRPr="0069707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62904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0426A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7F7" w:rsidRPr="00453503" w14:paraId="1CDD2CF5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3D76B0" w14:textId="2860C534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b/>
                <w:sz w:val="24"/>
                <w:szCs w:val="24"/>
              </w:rPr>
              <w:t>Very severe pneumonia</w:t>
            </w:r>
            <w:r w:rsidRPr="004466B9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9FF11DC" w14:textId="77777777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5CE92F" w14:textId="71569CC1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1086/1446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A75C2" w14:textId="0CDB26CF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 xml:space="preserve">297/483 (61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46A78" w14:textId="77777777" w:rsidR="00E247F7" w:rsidRPr="0069707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4E55304" w14:textId="77777777" w:rsidR="00E247F7" w:rsidRPr="0069707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CAE76A0" w14:textId="285D24DF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9BE79" w14:textId="77777777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7F7" w:rsidRPr="00453503" w14:paraId="22317BF8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12765D" w14:textId="77777777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B53B2F1" w14:textId="77777777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4836A" w14:textId="5725AE67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360/1446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27EBB" w14:textId="679FAEB2" w:rsidR="00E247F7" w:rsidRPr="00697073" w:rsidRDefault="00E247F7" w:rsidP="00E247F7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 xml:space="preserve">186/483 (39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4A446" w14:textId="7402AB46" w:rsidR="00E247F7" w:rsidRPr="0069707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073">
              <w:rPr>
                <w:rFonts w:ascii="Times New Roman" w:hAnsi="Times New Roman" w:cs="Times New Roman"/>
                <w:sz w:val="24"/>
                <w:szCs w:val="24"/>
              </w:rPr>
              <w:t>1.89 (1.52-2.3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B8EF130" w14:textId="38BF2507" w:rsidR="00E247F7" w:rsidRPr="0069707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7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5C79D85" w14:textId="66C12100" w:rsidR="00E247F7" w:rsidRPr="00453503" w:rsidRDefault="00E247F7" w:rsidP="002F17A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1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2E46A" w14:textId="28200802" w:rsidR="00E247F7" w:rsidRPr="00453503" w:rsidRDefault="00E247F7" w:rsidP="00E247F7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466B9" w:rsidRPr="00453503" w14:paraId="1B4A54FA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D9B2E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Fever (&gt;38</w:t>
            </w:r>
            <w:r w:rsidRPr="0045350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)  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7157F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05E2F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744/1446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9A21FF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251/483 (52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6DCD9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2346EC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64CC20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F7B793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B9" w:rsidRPr="00453503" w14:paraId="051694B6" w14:textId="77777777" w:rsidTr="004466B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AAB4BE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4A028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E11525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702/1446 (4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4F486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232/483 (48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5887B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98 (0.80-1.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619B51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905AF4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E051A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B9" w:rsidRPr="00453503" w14:paraId="3508CD0A" w14:textId="77777777" w:rsidTr="004466B9"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3AA90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>Respiratory rate (&gt;50 breaths/min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AC322BC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890FE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462/1446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7F1C24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146/483 (30)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76FEF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E3E2260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0B9B522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6C7B8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B9" w:rsidRPr="00453503" w14:paraId="4AE7909E" w14:textId="77777777" w:rsidTr="004466B9"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EC164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DDB1E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BD3CE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984/1446 (68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971BD" w14:textId="77777777" w:rsidR="004466B9" w:rsidRPr="00453503" w:rsidRDefault="004466B9" w:rsidP="004466B9">
            <w:pPr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337/483 (7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D025A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>1.08 (0.87-1.3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0145B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03">
              <w:rPr>
                <w:rFonts w:ascii="Times New Roman" w:hAnsi="Times New Roman" w:cs="Times New Roman"/>
                <w:sz w:val="24"/>
                <w:szCs w:val="24"/>
              </w:rPr>
              <w:t xml:space="preserve">0.48    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9C2D8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4C5DD" w14:textId="77777777" w:rsidR="004466B9" w:rsidRPr="00453503" w:rsidRDefault="004466B9" w:rsidP="004466B9">
            <w:pPr>
              <w:spacing w:line="32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501774" w14:textId="0E5F4451" w:rsidR="00453503" w:rsidRPr="00453503" w:rsidRDefault="00453503" w:rsidP="000C53DE">
      <w:pPr>
        <w:spacing w:before="120" w:after="0" w:line="324" w:lineRule="auto"/>
        <w:rPr>
          <w:rFonts w:ascii="Times New Roman" w:hAnsi="Times New Roman" w:cs="Times New Roman"/>
          <w:sz w:val="24"/>
          <w:szCs w:val="24"/>
        </w:rPr>
      </w:pPr>
      <w:r w:rsidRPr="00453503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45350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ly variables significant in final multivariable model are shown. </w:t>
      </w:r>
    </w:p>
    <w:p w14:paraId="30A3D55E" w14:textId="4BE2BB66" w:rsidR="006C6686" w:rsidRDefault="00453503" w:rsidP="006C6686">
      <w:pPr>
        <w:spacing w:after="0" w:line="324" w:lineRule="auto"/>
        <w:rPr>
          <w:rFonts w:ascii="Times New Roman" w:hAnsi="Times New Roman" w:cs="Times New Roman"/>
          <w:sz w:val="24"/>
          <w:szCs w:val="24"/>
        </w:rPr>
      </w:pPr>
      <w:r w:rsidRPr="00453503">
        <w:rPr>
          <w:rFonts w:ascii="Times New Roman" w:hAnsi="Times New Roman" w:cs="Times New Roman"/>
          <w:sz w:val="28"/>
          <w:szCs w:val="28"/>
          <w:vertAlign w:val="superscript"/>
        </w:rPr>
        <w:t xml:space="preserve">b </w:t>
      </w:r>
      <w:r w:rsidR="006C6686" w:rsidRPr="00453503">
        <w:rPr>
          <w:rFonts w:ascii="Times New Roman" w:hAnsi="Times New Roman" w:cs="Times New Roman"/>
          <w:sz w:val="24"/>
          <w:szCs w:val="24"/>
        </w:rPr>
        <w:t>Khoros are sub-districts that are categorized according to the predominant housing type, either ger (traditional Mongolian housing), apartment or mixed (ger and apartments).</w:t>
      </w:r>
    </w:p>
    <w:p w14:paraId="594B7C28" w14:textId="145DE4A6" w:rsidR="00BF29FF" w:rsidRPr="00485E0D" w:rsidRDefault="002612D7" w:rsidP="00485E0D">
      <w:pPr>
        <w:spacing w:after="0" w:line="324" w:lineRule="auto"/>
        <w:rPr>
          <w:rFonts w:ascii="Times New Roman" w:hAnsi="Times New Roman" w:cs="Times New Roman"/>
          <w:sz w:val="24"/>
          <w:szCs w:val="24"/>
        </w:rPr>
      </w:pPr>
      <w:r w:rsidRPr="002612D7">
        <w:rPr>
          <w:rFonts w:ascii="Times New Roman" w:hAnsi="Times New Roman" w:cs="Times New Roman"/>
          <w:sz w:val="28"/>
          <w:szCs w:val="28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Oxygen supplementation</w:t>
      </w:r>
      <w:r w:rsidR="0097049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oxia</w:t>
      </w:r>
      <w:r w:rsidR="0097049F">
        <w:rPr>
          <w:rFonts w:ascii="Times New Roman" w:hAnsi="Times New Roman" w:cs="Times New Roman"/>
          <w:sz w:val="24"/>
          <w:szCs w:val="24"/>
        </w:rPr>
        <w:t xml:space="preserve"> and very severe pneumonia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8F382E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8F382E">
        <w:rPr>
          <w:rFonts w:ascii="Times New Roman" w:hAnsi="Times New Roman" w:cs="Times New Roman"/>
          <w:sz w:val="24"/>
          <w:szCs w:val="24"/>
        </w:rPr>
        <w:t>associated (p&lt;0.001)</w:t>
      </w:r>
      <w:r w:rsidR="0006417B">
        <w:rPr>
          <w:rFonts w:ascii="Times New Roman" w:hAnsi="Times New Roman" w:cs="Times New Roman"/>
          <w:sz w:val="24"/>
          <w:szCs w:val="24"/>
        </w:rPr>
        <w:t xml:space="preserve"> and only one remained significant in different permutations of the final model</w:t>
      </w:r>
      <w:r>
        <w:rPr>
          <w:rFonts w:ascii="Times New Roman" w:hAnsi="Times New Roman" w:cs="Times New Roman"/>
          <w:sz w:val="24"/>
          <w:szCs w:val="24"/>
        </w:rPr>
        <w:t xml:space="preserve">. We retained </w:t>
      </w:r>
      <w:r w:rsidR="0097049F">
        <w:rPr>
          <w:rFonts w:ascii="Times New Roman" w:hAnsi="Times New Roman" w:cs="Times New Roman"/>
          <w:sz w:val="24"/>
          <w:szCs w:val="24"/>
        </w:rPr>
        <w:t xml:space="preserve">very severe pneumonia </w:t>
      </w:r>
      <w:r>
        <w:rPr>
          <w:rFonts w:ascii="Times New Roman" w:hAnsi="Times New Roman" w:cs="Times New Roman"/>
          <w:sz w:val="24"/>
          <w:szCs w:val="24"/>
        </w:rPr>
        <w:t xml:space="preserve">in the final model as this </w:t>
      </w:r>
      <w:r w:rsidR="0097049F">
        <w:rPr>
          <w:rFonts w:ascii="Times New Roman" w:hAnsi="Times New Roman" w:cs="Times New Roman"/>
          <w:sz w:val="24"/>
          <w:szCs w:val="24"/>
        </w:rPr>
        <w:t xml:space="preserve">variable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="0006417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higher number of observations</w:t>
      </w:r>
      <w:r w:rsidR="0097049F">
        <w:rPr>
          <w:rFonts w:ascii="Times New Roman" w:hAnsi="Times New Roman" w:cs="Times New Roman"/>
          <w:sz w:val="24"/>
          <w:szCs w:val="24"/>
        </w:rPr>
        <w:t xml:space="preserve"> compared with the other two</w:t>
      </w:r>
      <w:r w:rsidR="0006417B">
        <w:rPr>
          <w:rFonts w:ascii="Times New Roman" w:hAnsi="Times New Roman" w:cs="Times New Roman"/>
          <w:sz w:val="24"/>
          <w:szCs w:val="24"/>
        </w:rPr>
        <w:t xml:space="preserve"> variables</w:t>
      </w:r>
      <w:r w:rsidR="002F17A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F29FF" w:rsidRPr="00485E0D" w:rsidSect="00C866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33320" w14:textId="77777777" w:rsidR="003C71F4" w:rsidRDefault="003C71F4" w:rsidP="00463624">
      <w:pPr>
        <w:spacing w:after="0" w:line="240" w:lineRule="auto"/>
      </w:pPr>
      <w:r>
        <w:separator/>
      </w:r>
    </w:p>
  </w:endnote>
  <w:endnote w:type="continuationSeparator" w:id="0">
    <w:p w14:paraId="45D85311" w14:textId="77777777" w:rsidR="003C71F4" w:rsidRDefault="003C71F4" w:rsidP="0046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BA871" w14:textId="77777777" w:rsidR="003C71F4" w:rsidRDefault="003C71F4" w:rsidP="00463624">
      <w:pPr>
        <w:spacing w:after="0" w:line="240" w:lineRule="auto"/>
      </w:pPr>
      <w:r>
        <w:separator/>
      </w:r>
    </w:p>
  </w:footnote>
  <w:footnote w:type="continuationSeparator" w:id="0">
    <w:p w14:paraId="0E8A281C" w14:textId="77777777" w:rsidR="003C71F4" w:rsidRDefault="003C71F4" w:rsidP="0046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w9sveovxdxweaps0509p0fps9s5svap20&quot;&gt;Baseline paper&lt;record-ids&gt;&lt;item&gt;33&lt;/item&gt;&lt;/record-ids&gt;&lt;/item&gt;&lt;/Libraries&gt;"/>
  </w:docVars>
  <w:rsids>
    <w:rsidRoot w:val="00711646"/>
    <w:rsid w:val="00010045"/>
    <w:rsid w:val="00017478"/>
    <w:rsid w:val="00022F9E"/>
    <w:rsid w:val="000317A9"/>
    <w:rsid w:val="0006417B"/>
    <w:rsid w:val="000C53DE"/>
    <w:rsid w:val="000C653F"/>
    <w:rsid w:val="00157513"/>
    <w:rsid w:val="001638B0"/>
    <w:rsid w:val="001707F2"/>
    <w:rsid w:val="001F1DC4"/>
    <w:rsid w:val="001F62B1"/>
    <w:rsid w:val="00200967"/>
    <w:rsid w:val="00225190"/>
    <w:rsid w:val="002612D7"/>
    <w:rsid w:val="002646A7"/>
    <w:rsid w:val="002E6506"/>
    <w:rsid w:val="002F17A7"/>
    <w:rsid w:val="00366670"/>
    <w:rsid w:val="00390C7B"/>
    <w:rsid w:val="003C71F4"/>
    <w:rsid w:val="0043775B"/>
    <w:rsid w:val="004466B9"/>
    <w:rsid w:val="00453503"/>
    <w:rsid w:val="00463624"/>
    <w:rsid w:val="00485E0D"/>
    <w:rsid w:val="004C11D7"/>
    <w:rsid w:val="00554215"/>
    <w:rsid w:val="00554B68"/>
    <w:rsid w:val="005B62D2"/>
    <w:rsid w:val="005F0628"/>
    <w:rsid w:val="00682C81"/>
    <w:rsid w:val="00697073"/>
    <w:rsid w:val="006C6686"/>
    <w:rsid w:val="006F2ECE"/>
    <w:rsid w:val="006F67FF"/>
    <w:rsid w:val="00711646"/>
    <w:rsid w:val="00755E90"/>
    <w:rsid w:val="00785730"/>
    <w:rsid w:val="007F0EE1"/>
    <w:rsid w:val="008145D1"/>
    <w:rsid w:val="00867418"/>
    <w:rsid w:val="00896889"/>
    <w:rsid w:val="0089696E"/>
    <w:rsid w:val="008A00B8"/>
    <w:rsid w:val="008C770A"/>
    <w:rsid w:val="008D3FCB"/>
    <w:rsid w:val="008E7140"/>
    <w:rsid w:val="008F382E"/>
    <w:rsid w:val="00915E09"/>
    <w:rsid w:val="00960CE4"/>
    <w:rsid w:val="0097049F"/>
    <w:rsid w:val="009C638E"/>
    <w:rsid w:val="009F1149"/>
    <w:rsid w:val="00A122E7"/>
    <w:rsid w:val="00A16C93"/>
    <w:rsid w:val="00A34891"/>
    <w:rsid w:val="00A70D4B"/>
    <w:rsid w:val="00A9575C"/>
    <w:rsid w:val="00A95D10"/>
    <w:rsid w:val="00AE3512"/>
    <w:rsid w:val="00B141A7"/>
    <w:rsid w:val="00B43EF6"/>
    <w:rsid w:val="00B54F7E"/>
    <w:rsid w:val="00B64141"/>
    <w:rsid w:val="00B65964"/>
    <w:rsid w:val="00BB176F"/>
    <w:rsid w:val="00BE5A4B"/>
    <w:rsid w:val="00BE688A"/>
    <w:rsid w:val="00BF29FF"/>
    <w:rsid w:val="00C82290"/>
    <w:rsid w:val="00C8666A"/>
    <w:rsid w:val="00C92800"/>
    <w:rsid w:val="00CA50B6"/>
    <w:rsid w:val="00CD17AA"/>
    <w:rsid w:val="00D55CE2"/>
    <w:rsid w:val="00D85D3B"/>
    <w:rsid w:val="00D930C1"/>
    <w:rsid w:val="00DB680C"/>
    <w:rsid w:val="00E247F7"/>
    <w:rsid w:val="00E64F1D"/>
    <w:rsid w:val="00E712C8"/>
    <w:rsid w:val="00E911BA"/>
    <w:rsid w:val="00F501DA"/>
    <w:rsid w:val="00F563AD"/>
    <w:rsid w:val="00F9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1BB36"/>
  <w15:chartTrackingRefBased/>
  <w15:docId w15:val="{82CDCF13-FEB2-4E03-B4F0-977C8233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6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C6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38E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C638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C638E"/>
    <w:rPr>
      <w:i/>
      <w:iCs/>
    </w:rPr>
  </w:style>
  <w:style w:type="paragraph" w:customStyle="1" w:styleId="para">
    <w:name w:val="para"/>
    <w:basedOn w:val="Normal"/>
    <w:link w:val="paraChar"/>
    <w:rsid w:val="009C6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C638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6686"/>
    <w:rPr>
      <w:sz w:val="16"/>
      <w:szCs w:val="16"/>
    </w:rPr>
  </w:style>
  <w:style w:type="table" w:styleId="TableGrid">
    <w:name w:val="Table Grid"/>
    <w:basedOn w:val="TableNormal"/>
    <w:uiPriority w:val="39"/>
    <w:rsid w:val="006C6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686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3A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25190"/>
    <w:pPr>
      <w:spacing w:after="0"/>
      <w:jc w:val="center"/>
    </w:pPr>
    <w:rPr>
      <w:rFonts w:ascii="Calibri" w:hAnsi="Calibri" w:cs="Calibri"/>
      <w:noProof/>
    </w:rPr>
  </w:style>
  <w:style w:type="character" w:customStyle="1" w:styleId="paraChar">
    <w:name w:val="para Char"/>
    <w:basedOn w:val="DefaultParagraphFont"/>
    <w:link w:val="para"/>
    <w:rsid w:val="00225190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Char"/>
    <w:link w:val="EndNoteBibliographyTitle"/>
    <w:rsid w:val="00225190"/>
    <w:rPr>
      <w:rFonts w:ascii="Calibri" w:eastAsia="Times New Roman" w:hAnsi="Calibri" w:cs="Calibri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2251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Char"/>
    <w:link w:val="EndNoteBibliography"/>
    <w:rsid w:val="00225190"/>
    <w:rPr>
      <w:rFonts w:ascii="Calibri" w:eastAsia="Times New Roman" w:hAnsi="Calibri" w:cs="Calibri"/>
      <w:noProof/>
      <w:sz w:val="24"/>
      <w:szCs w:val="24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463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6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3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62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14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0004F-CCE1-4BE6-85B4-69E6A5D12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on Mollendorf</dc:creator>
  <cp:keywords/>
  <dc:description/>
  <cp:lastModifiedBy>Claire von Mollendorf</cp:lastModifiedBy>
  <cp:revision>4</cp:revision>
  <dcterms:created xsi:type="dcterms:W3CDTF">2019-04-22T10:07:00Z</dcterms:created>
  <dcterms:modified xsi:type="dcterms:W3CDTF">2019-04-22T10:14:00Z</dcterms:modified>
</cp:coreProperties>
</file>